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A2D" w:rsidRDefault="00871A2D"/>
    <w:p w:rsidR="00871A2D" w:rsidRDefault="00871A2D"/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70"/>
        <w:gridCol w:w="1237"/>
        <w:gridCol w:w="701"/>
        <w:gridCol w:w="701"/>
        <w:gridCol w:w="840"/>
        <w:gridCol w:w="840"/>
        <w:gridCol w:w="840"/>
        <w:gridCol w:w="893"/>
      </w:tblGrid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ut microbiota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Other</w:t>
            </w:r>
          </w:p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effect</w:t>
            </w:r>
          </w:p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E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  <w:r w:rsidRPr="00CE6D1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val</w:t>
            </w:r>
            <w:r w:rsidRPr="00CE6D1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u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ample</w:t>
            </w:r>
            <w:r w:rsidRPr="00CE6D1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S</w:t>
            </w:r>
            <w:r w:rsidRPr="00CE6D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ize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Actinomycetaceae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0111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182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03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3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Actinomycetaceae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8891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87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5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4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Actinomycetaceae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45837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37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42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Actinomycetaceae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84842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61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9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2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Actinomycetaceae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0732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47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4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5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62616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81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1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62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7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7932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27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1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5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5712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26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0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4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827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66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0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79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28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411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92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0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24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8028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7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77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0135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5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6768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32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8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2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1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9177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85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7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37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88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424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1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3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7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7981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32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7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5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7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9699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64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69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07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7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01789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2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1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06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7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7284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2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9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7133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17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0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6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3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8999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2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3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07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88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Bilophil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694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8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5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2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1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2004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0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3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0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6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2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8528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57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9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88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84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3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71568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2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5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9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52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4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8403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0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2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75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0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5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7309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9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7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89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02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6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9401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32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9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0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7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0297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87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89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55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8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7366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5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02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778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19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126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6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82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6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65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20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2760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1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5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9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6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21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9118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33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9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25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22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493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4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3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92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23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8371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75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0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7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2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24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94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49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7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9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FamilyXIIIAD3025grou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1264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0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735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18844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442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8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59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7248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4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7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8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1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879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3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3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2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89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8428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4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1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5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09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6450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0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1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5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09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9633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9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2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60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09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8633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34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6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5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9482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6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72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26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6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465411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88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8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86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78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6205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94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71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0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3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0068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5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12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Marvinbryant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1258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79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0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09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1609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50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2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70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444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0345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29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34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1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4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62705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3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29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0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99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9102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8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9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9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48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7404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97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3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34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3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4458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9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8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5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3007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8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6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5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54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9430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3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6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1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54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9306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6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4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945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7482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8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7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5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479900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78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9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4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291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903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2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0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54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022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7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2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13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56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3262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4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50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93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58581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92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04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99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47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74661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41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30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33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Roseburia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87531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68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4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9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03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Actinomycetales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0111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15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03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30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Actinomycetales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8891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84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97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Actinomycetales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45837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36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4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4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1</w:t>
            </w:r>
          </w:p>
        </w:tc>
      </w:tr>
      <w:tr w:rsidR="00871A2D" w:rsidRPr="00CE6D19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Actinomycetales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0732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49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4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8E-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1</w:t>
            </w:r>
          </w:p>
        </w:tc>
      </w:tr>
      <w:tr w:rsidR="00871A2D">
        <w:trPr>
          <w:trHeight w:val="288"/>
          <w:jc w:val="center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Actinomycetales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848424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58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Pr="00CE6D19" w:rsidRDefault="00CE6D1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67E-0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71A2D" w:rsidRDefault="00CE6D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D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1</w:t>
            </w:r>
            <w:bookmarkStart w:id="0" w:name="_GoBack"/>
            <w:bookmarkEnd w:id="0"/>
          </w:p>
        </w:tc>
      </w:tr>
    </w:tbl>
    <w:p w:rsidR="00871A2D" w:rsidRDefault="00871A2D"/>
    <w:sectPr w:rsidR="00871A2D" w:rsidSect="00CE6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mZiNWQwYWNmYmI5ZjgyMTk4NmJlMWQ4NWI2Y2Y4ODQifQ=="/>
  </w:docVars>
  <w:rsids>
    <w:rsidRoot w:val="006E04A6"/>
    <w:rsid w:val="006E04A6"/>
    <w:rsid w:val="00871A2D"/>
    <w:rsid w:val="00CE6D19"/>
    <w:rsid w:val="00EE7DD1"/>
    <w:rsid w:val="221F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2F9364-1299-4FD8-A2EC-23D568F3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5</Words>
  <Characters>4195</Characters>
  <Application>Microsoft Office Word</Application>
  <DocSecurity>0</DocSecurity>
  <Lines>34</Lines>
  <Paragraphs>9</Paragraphs>
  <ScaleCrop>false</ScaleCrop>
  <Company>微软中国</Company>
  <LinksUpToDate>false</LinksUpToDate>
  <CharactersWithSpaces>4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lban Candidus James Sahayaraj</cp:lastModifiedBy>
  <cp:revision>3</cp:revision>
  <dcterms:created xsi:type="dcterms:W3CDTF">2024-01-11T05:21:00Z</dcterms:created>
  <dcterms:modified xsi:type="dcterms:W3CDTF">2024-04-23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646026987D742979B3DAED78AD5E39F_12</vt:lpwstr>
  </property>
</Properties>
</file>